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E9E6D" w14:textId="77777777" w:rsidR="00560100" w:rsidRPr="002B3737" w:rsidRDefault="00560100" w:rsidP="00560100">
      <w:pPr>
        <w:rPr>
          <w:rFonts w:ascii="Arial" w:hAnsi="Arial" w:cs="Arial"/>
          <w:b/>
          <w:sz w:val="20"/>
        </w:rPr>
      </w:pPr>
    </w:p>
    <w:p w14:paraId="7BE0B4FA" w14:textId="77777777" w:rsidR="00560100" w:rsidRPr="002B3737" w:rsidRDefault="00560100" w:rsidP="00560100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noProof/>
          <w:sz w:val="20"/>
        </w:rPr>
        <w:drawing>
          <wp:inline distT="114300" distB="114300" distL="114300" distR="114300" wp14:anchorId="6FD9B5DA" wp14:editId="0E226C1A">
            <wp:extent cx="5943600" cy="3289300"/>
            <wp:effectExtent l="0" t="0" r="0" b="0"/>
            <wp:docPr id="7" name="image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.png" descr="Chart, line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8BE4E9" w14:textId="77777777" w:rsidR="00560100" w:rsidRPr="002B3737" w:rsidRDefault="00560100" w:rsidP="00560100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sz w:val="20"/>
        </w:rPr>
        <w:t>Fig</w:t>
      </w:r>
      <w:r>
        <w:rPr>
          <w:rFonts w:ascii="Arial" w:hAnsi="Arial" w:cs="Arial"/>
          <w:b/>
          <w:sz w:val="20"/>
        </w:rPr>
        <w:t>.</w:t>
      </w:r>
      <w:r w:rsidRPr="002B3737">
        <w:rPr>
          <w:rFonts w:ascii="Arial" w:hAnsi="Arial" w:cs="Arial"/>
          <w:b/>
          <w:sz w:val="20"/>
        </w:rPr>
        <w:t xml:space="preserve"> S2. The COVID-19 daily cases.</w:t>
      </w:r>
      <w:r w:rsidRPr="002B3737">
        <w:rPr>
          <w:rFonts w:ascii="Arial" w:hAnsi="Arial" w:cs="Arial"/>
          <w:sz w:val="20"/>
        </w:rPr>
        <w:t xml:space="preserve"> Dots represent daily cases averaged over a 7-day window, and curves are fitted based on the logistic growth model.</w:t>
      </w:r>
    </w:p>
    <w:p w14:paraId="1262BCC2" w14:textId="77777777" w:rsidR="00560100" w:rsidRDefault="00560100"/>
    <w:sectPr w:rsidR="00560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00"/>
    <w:rsid w:val="0056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4E98D"/>
  <w15:chartTrackingRefBased/>
  <w15:docId w15:val="{98BEF788-A97A-494C-8B0F-C960F639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9:36:00Z</dcterms:created>
  <dcterms:modified xsi:type="dcterms:W3CDTF">2021-05-22T09:36:00Z</dcterms:modified>
</cp:coreProperties>
</file>